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1"/>
      <w:bookmarkEnd w:id="0"/>
      <w:r>
        <w:rPr>
          <w:b/>
          <w:color w:val="000000"/>
          <w:sz w:val="20"/>
          <w:u w:val="single"/>
        </w:rPr>
        <w:t>ADDITIONAL FILE 2</w:t>
      </w:r>
      <w:r>
        <w:rPr/>
        <w:t>.  Top 50 LongSAGE tags in the NETKO library</w:t>
      </w:r>
    </w:p>
    <w:tbl>
      <w:tblPr>
        <w:tblW w:w="86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40"/>
        <w:gridCol w:w="720"/>
        <w:gridCol w:w="900"/>
        <w:gridCol w:w="3780"/>
      </w:tblGrid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ETKO top 50 Long Tag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W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K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nigene.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TGCCCTCCACCATAT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ACTGACATTTTGTA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844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s musculus transcribed sequence with weak similarity to protein prf:810024E (H.sapiens) 810024E cytochrome oxidase III [Homo sapiens]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GCAGTCCCCTCCCTA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CAAGCCCCAGCGTC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751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L10A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GGCAGACAGTTGCTG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811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ukaryotic translation elongation factor 1 alpha 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GGCTCACAACCATC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1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GGCTCACAACCATC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24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AAAATAAAAGCCGC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066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nolase 1, alpha non-neuron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AAGCAGGACCAGTAA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2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filin 1, non-muscle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ATTTGGCTTGTTTG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828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, large P2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GGCTCGGTCACTTGG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807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ctin, gamma, cytoplasmic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CTAATGTACACAAA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10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CTTCGGTCTTTTTG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5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, large, P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GGAAATCGCCAGCT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3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hymosin, beta 1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AATAAAGCCACTGT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811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inkel-Biskis-Reilly murine sarcoma virus (FBR-MuSV) ubiquitously expressed (fox derived)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AGGCACTCAATAAA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353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AAGCCACTTTGACA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000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7a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CTACTTCATCCTTT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80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H19 fetal liver mRNA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AGAACAGACTGGTG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922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L3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GTCTCAAAGTAAAA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146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ubulin, alpha 2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GTAGTGTAATAAAGG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090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8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CCGGGAATAAATTC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633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L17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GGCGGATGGAGACT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83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ectin, galactose binding, soluble 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AGGTGACAGGCCGC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2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CAACACCGCAACCT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577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NAS (guanine nucleotide binding protein, alpha stimulating) complex locus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TGGTGAAGGAAAAAG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272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hymosin, beta 4, X chromosome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AAAGAGGCCGTTTTG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7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6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GAAGGCGGCAGCTC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685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3a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AAATAAAACCTTGA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991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GGGTTGTCTAAAAAT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umor protein, translationally-controlled 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GACCCCGGGACCAAA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00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biquitin A-52 residue ribosomal protein fusion product 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ATCCCACGCCTGCTG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172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AATCTGATGAAATC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713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s musculus similar to phosphoglycerate kinase (EC 2.7.2.3)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TGCCCTAGAGAAGG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821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ubulin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TGCTGAGAAGCGGC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105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1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ATGTCAAGCTGGTGG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617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12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GACTGATAGCAAGT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92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DP-ribosylation factor-like 6 interacting protein 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CTGCTGATGGCCAG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30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uanine nucleotide binding protein, beta 2, related sequence 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GGGCGTGTACAACG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4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15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CAAGTGGAGTTCCC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943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ukaryotic translation elongation factor 2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CTGAGTCCACCCCG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329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ACAGGTTCAATCAGC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202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5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GCTGGTTCCAGCAGA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033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KEN cDNA 2010203J19 gene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CAAACGGTAGTCTT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028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7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GATCTATACAGTCGG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9077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L7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GTAGGTGATATTCC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130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S23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GCCGCCGGCTCACCA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42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L35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GGCCACACAAGAGC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897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ultiple match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CTGGGTTCTGCCCG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35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erritin light chain 1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GCTATCCGAGAGAA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419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bosomal protein L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1T16:51:00Z</dcterms:created>
  <dc:creator>Maya Sieber-Blum</dc:creator>
  <dc:description/>
  <cp:keywords/>
  <dc:language>en-US</dc:language>
  <cp:lastModifiedBy>Maya Sieber-Blum</cp:lastModifiedBy>
  <dcterms:modified xsi:type="dcterms:W3CDTF">2009-04-04T12:23:00Z</dcterms:modified>
  <cp:revision>5</cp:revision>
  <dc:subject/>
  <dc:title>Table S3</dc:title>
</cp:coreProperties>
</file>